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84F" w:rsidRPr="00A65F4A" w:rsidRDefault="00E81086" w:rsidP="00E81086">
      <w:pPr>
        <w:pStyle w:val="Kop1"/>
        <w:rPr>
          <w:lang w:val="en-US"/>
        </w:rPr>
      </w:pPr>
      <w:r w:rsidRPr="00A65F4A">
        <w:rPr>
          <w:lang w:val="en-US"/>
        </w:rPr>
        <w:t>Appendix B</w:t>
      </w:r>
    </w:p>
    <w:p w:rsidR="00A65F4A" w:rsidRDefault="00A65F4A" w:rsidP="00A65F4A">
      <w:pPr>
        <w:pStyle w:val="Kop2"/>
        <w:rPr>
          <w:lang w:val="en-US"/>
        </w:rPr>
      </w:pPr>
      <w:r w:rsidRPr="00A65F4A">
        <w:rPr>
          <w:lang w:val="en-US"/>
        </w:rPr>
        <w:t>Questionnaire results of patients:</w:t>
      </w:r>
    </w:p>
    <w:tbl>
      <w:tblPr>
        <w:tblW w:w="14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6125"/>
        <w:gridCol w:w="797"/>
        <w:gridCol w:w="797"/>
        <w:gridCol w:w="797"/>
        <w:gridCol w:w="797"/>
        <w:gridCol w:w="797"/>
        <w:gridCol w:w="797"/>
        <w:gridCol w:w="1662"/>
        <w:gridCol w:w="896"/>
      </w:tblGrid>
      <w:tr w:rsidR="00F62144" w:rsidRPr="00A65F4A" w:rsidTr="00F62144">
        <w:trPr>
          <w:trHeight w:val="563"/>
        </w:trPr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Question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</w:p>
        </w:tc>
        <w:tc>
          <w:tcPr>
            <w:tcW w:w="6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Question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0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1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2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4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NA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N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pondents</w:t>
            </w:r>
            <w:proofErr w:type="spellEnd"/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%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have a clear understanding of the purpose of the VI team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supports I need to participate in the VI team are available (e.g., travel, childcare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9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I have enough information to be able to carry out my role.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feel like I can represent the patient perspectiv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am able to express my view freely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feel that my views are hear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 wide range of views on discussion topics is share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individuals participating in the VI team represent a broad range of perspectives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feel more comfortable, because I am not the only patient in the VI team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feel like an equal VI team memb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think that the hospital is achieving its stated objectives for the VI team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am confident that the VI team takes my provided feedback into consider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think that the work of the VI team makes a difference to the work of the hospit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get sufficient feedback on how my input is us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%</w:t>
            </w:r>
          </w:p>
        </w:tc>
      </w:tr>
      <w:tr w:rsidR="00F62144" w:rsidRPr="00A65F4A" w:rsidTr="00F62144">
        <w:trPr>
          <w:trHeight w:val="56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s a result of my participation in the VI team, I am better informed about my health condition and/or the healthcare system.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Overall, I am satisfied with the patient participation in this project.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%</w:t>
            </w:r>
          </w:p>
        </w:tc>
      </w:tr>
      <w:tr w:rsidR="00F62144" w:rsidRPr="00A65F4A" w:rsidTr="00F62144">
        <w:trPr>
          <w:trHeight w:val="281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is initiative for patient participation is a good use of my time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A65F4A" w:rsidRDefault="00F62144" w:rsidP="00A65F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%</w:t>
            </w:r>
          </w:p>
        </w:tc>
      </w:tr>
    </w:tbl>
    <w:p w:rsidR="00A65F4A" w:rsidRDefault="00A65F4A" w:rsidP="00A65F4A">
      <w:pPr>
        <w:rPr>
          <w:lang w:val="en-US"/>
        </w:rPr>
      </w:pPr>
    </w:p>
    <w:p w:rsidR="00F62144" w:rsidRDefault="00F62144" w:rsidP="00F62144">
      <w:pPr>
        <w:pStyle w:val="Kop2"/>
        <w:rPr>
          <w:lang w:val="en-US"/>
        </w:rPr>
      </w:pPr>
      <w:r>
        <w:rPr>
          <w:lang w:val="en-US"/>
        </w:rPr>
        <w:lastRenderedPageBreak/>
        <w:t>Questionnaire results of staff:</w:t>
      </w:r>
    </w:p>
    <w:tbl>
      <w:tblPr>
        <w:tblW w:w="142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7736"/>
        <w:gridCol w:w="674"/>
        <w:gridCol w:w="674"/>
        <w:gridCol w:w="674"/>
        <w:gridCol w:w="674"/>
        <w:gridCol w:w="674"/>
        <w:gridCol w:w="674"/>
        <w:gridCol w:w="1341"/>
        <w:gridCol w:w="737"/>
      </w:tblGrid>
      <w:tr w:rsidR="00F62144" w:rsidRPr="00F62144" w:rsidTr="00F62144">
        <w:trPr>
          <w:trHeight w:val="264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Question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</w:p>
        </w:tc>
        <w:tc>
          <w:tcPr>
            <w:tcW w:w="7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Question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 score N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N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pondents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144" w:rsidRPr="00A65F4A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% </w:t>
            </w:r>
            <w:proofErr w:type="spellStart"/>
            <w:r w:rsidRPr="00A65F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here was a clear statement of the objectives for the engagement. 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440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VI team has a clear strategy to recruit those mos</w:t>
            </w:r>
            <w:r w:rsidR="00440A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</w:t>
            </w: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ffected by the outputs of this project (e.g. relevant lived experience, socio-demographic or geographic communitie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VI team has a clear strategy to actively engage patients</w:t>
            </w:r>
            <w:r w:rsidR="00947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if no form of patient participation was used, the questionnaire ended here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he perspectives of those who will be most affected by the outputs of this project were </w:t>
            </w:r>
            <w:r w:rsidR="00440A7A"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flected</w:t>
            </w: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hrough those who participated in the engagement.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4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he financial, logistical and information needs of participants (e.g., travel, dietary, interpretive, childcare, etc.) were </w:t>
            </w:r>
            <w:r w:rsidR="00440A7A"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commodated</w:t>
            </w: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dequate time was allocated to plan and implement the engagement component. 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goals for the engagement component were shared with participants.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articipants were told how the input from the engagement component would be used by the organization.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I can speak freely with the patient at the table.  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We worked with other (patient)organizations as part of the engagement component of this project. </w:t>
            </w: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0=no, 1=ye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947604" w:rsidP="009476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947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Q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=yes: W</w:t>
            </w:r>
            <w:r w:rsidR="00F62144"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e were able to identify shared goals with our partners through this process. </w:t>
            </w:r>
            <w:bookmarkStart w:id="0" w:name="_GoBack"/>
            <w:bookmarkEnd w:id="0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947604" w:rsidRDefault="00947604" w:rsidP="009476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947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Q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=yes: D</w:t>
            </w:r>
            <w:r w:rsidR="00F62144"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o you plan to collaborate with these partners again in the future? </w:t>
            </w:r>
            <w:r w:rsidR="00F62144" w:rsidRPr="009476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=no, 1=ye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2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Overall, I was satisfied with the engagement component of this project.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engagement component added value to the project it supported.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s a result of my involvement in the engagement component associated with this project, I will be comfortable leading future engagement activities.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 would like to participate in a training on patient participation (0=no, 1=yes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%</w:t>
            </w:r>
          </w:p>
        </w:tc>
      </w:tr>
      <w:tr w:rsidR="00F62144" w:rsidRPr="00F62144" w:rsidTr="00F62144">
        <w:trPr>
          <w:trHeight w:val="529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he output generated from the engagement component </w:t>
            </w:r>
            <w:r w:rsidR="00440A7A"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ssociated</w:t>
            </w: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this project were taken seriously by those in a position to act on i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%</w:t>
            </w:r>
          </w:p>
        </w:tc>
      </w:tr>
      <w:tr w:rsidR="00F62144" w:rsidRPr="00F62144" w:rsidTr="00F62144">
        <w:trPr>
          <w:trHeight w:val="264"/>
        </w:trPr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output generated from the engagement component associated with this project influenced the project’s outcom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F62144" w:rsidRPr="00F62144" w:rsidRDefault="00F62144" w:rsidP="00F621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6214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%</w:t>
            </w:r>
          </w:p>
        </w:tc>
      </w:tr>
    </w:tbl>
    <w:p w:rsidR="00F62144" w:rsidRDefault="00F62144" w:rsidP="00F62144">
      <w:pPr>
        <w:rPr>
          <w:lang w:val="en-US"/>
        </w:rPr>
      </w:pPr>
    </w:p>
    <w:p w:rsidR="00F62144" w:rsidRPr="00F62144" w:rsidRDefault="00F62144" w:rsidP="00F62144">
      <w:pPr>
        <w:rPr>
          <w:lang w:val="en-US"/>
        </w:rPr>
      </w:pPr>
    </w:p>
    <w:sectPr w:rsidR="00F62144" w:rsidRPr="00F62144" w:rsidSect="00A65F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086"/>
    <w:rsid w:val="000120CF"/>
    <w:rsid w:val="00440A7A"/>
    <w:rsid w:val="0047584F"/>
    <w:rsid w:val="00947604"/>
    <w:rsid w:val="00A65F4A"/>
    <w:rsid w:val="00E81086"/>
    <w:rsid w:val="00F6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B0302"/>
  <w15:chartTrackingRefBased/>
  <w15:docId w15:val="{B1A760C7-E9E0-46E8-813C-B085FB989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810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65F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810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65F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1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34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westerink</dc:creator>
  <cp:keywords/>
  <dc:description/>
  <cp:lastModifiedBy>j.westerink</cp:lastModifiedBy>
  <cp:revision>4</cp:revision>
  <dcterms:created xsi:type="dcterms:W3CDTF">2023-08-30T11:07:00Z</dcterms:created>
  <dcterms:modified xsi:type="dcterms:W3CDTF">2023-09-04T12:49:00Z</dcterms:modified>
</cp:coreProperties>
</file>